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ind w:left="-142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4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Nucleotide substitution models for each partition evaluated in the software PartitionFinder [68] and used in the phylogenetic analyses. *These partitions were analyzed in one partition. </w:t>
      </w:r>
    </w:p>
    <w:tbl>
      <w:tblPr>
        <w:tblW w:w="11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6"/>
        <w:gridCol w:w="2450"/>
        <w:gridCol w:w="2683"/>
        <w:gridCol w:w="2856"/>
        <w:gridCol w:w="1302"/>
      </w:tblGrid>
      <w:tr>
        <w:trPr/>
        <w:tc>
          <w:tcPr>
            <w:tcW w:w="26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ene</w:t>
            </w:r>
          </w:p>
        </w:tc>
        <w:tc>
          <w:tcPr>
            <w:tcW w:w="24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aximum Likelihood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RAxML Analysis</w:t>
            </w:r>
          </w:p>
        </w:tc>
        <w:tc>
          <w:tcPr>
            <w:tcW w:w="268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ayesian Inference with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rbayes v.3.0</w:t>
            </w:r>
          </w:p>
        </w:tc>
        <w:tc>
          <w:tcPr>
            <w:tcW w:w="28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olecular Clock Analysis</w:t>
            </w:r>
          </w:p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with Beast v.1.6.2</w:t>
            </w:r>
          </w:p>
        </w:tc>
        <w:tc>
          <w:tcPr>
            <w:tcW w:w="13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ases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OI first base of cod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 – 534 \3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OI second base of cod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M+I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Nef+I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2 – 534 \3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OI third base of cod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 – 534 \3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ytB first base of cod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M+I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M+I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35 – 1325 \3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ytB second base of cod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36 – 1325 \3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ytB third base of cod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537 – 1325 \3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16S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326 – 1849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-reticulon intron 1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850 – 3274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-retex2 first base of cod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M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M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75 – 3536 \3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*F-retex2 second base of cod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M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M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76 – 3536 \3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*F-retex2 third base of cod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277 – 3536 \3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-reticulon intron 2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538 – 3881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-retex3 first base of cod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M+I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YM+I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82 – 4500 \3</w:t>
            </w:r>
          </w:p>
        </w:tc>
      </w:tr>
      <w:tr>
        <w:trPr/>
        <w:tc>
          <w:tcPr>
            <w:tcW w:w="2606" w:type="dxa"/>
            <w:tcBorders/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-retex3 second base of codon</w:t>
            </w:r>
          </w:p>
        </w:tc>
        <w:tc>
          <w:tcPr>
            <w:tcW w:w="2450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6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1302" w:type="dxa"/>
            <w:tcBorders/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83 – 4500 \3</w:t>
            </w:r>
          </w:p>
        </w:tc>
      </w:tr>
      <w:tr>
        <w:trPr/>
        <w:tc>
          <w:tcPr>
            <w:tcW w:w="26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F-retex3 third base of codon</w:t>
            </w:r>
          </w:p>
        </w:tc>
        <w:tc>
          <w:tcPr>
            <w:tcW w:w="2450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68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2856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R+I+G</w:t>
            </w: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3884 – 4500 \3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cuodecorpodetexto31">
    <w:name w:val="Recuo de corpo de texto 31"/>
    <w:basedOn w:val="Normal"/>
    <w:qFormat/>
    <w:pPr>
      <w:spacing w:lineRule="auto" w:line="240" w:before="0" w:after="120"/>
      <w:ind w:left="283" w:hanging="0"/>
    </w:pPr>
    <w:rPr>
      <w:rFonts w:ascii="Times New Roman" w:hAnsi="Times New Roman" w:eastAsia="Times New Roman" w:cs="Times New Roman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0:05:00Z</dcterms:created>
  <dc:creator>Roxo</dc:creator>
  <dc:description/>
  <cp:keywords/>
  <dc:language>en-US</dc:language>
  <cp:lastModifiedBy>Usuario</cp:lastModifiedBy>
  <dcterms:modified xsi:type="dcterms:W3CDTF">2014-05-08T23:51:00Z</dcterms:modified>
  <cp:revision>14</cp:revision>
  <dc:subject/>
  <dc:title/>
</cp:coreProperties>
</file>